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7E0C9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61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 Carabid beetle species and associated </w:t>
      </w:r>
      <w:r w:rsidRPr="003240A6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numbers collected during a) autumn 2013 and 2014 and b) spring 2014 and 2015.  Species names marked with an </w:t>
      </w:r>
      <w:r w:rsidRPr="003240A6">
        <w:rPr>
          <w:rFonts w:ascii="Times New Roman" w:hAnsi="Times New Roman" w:cs="Times New Roman"/>
          <w:sz w:val="24"/>
          <w:szCs w:val="24"/>
        </w:rPr>
        <w:t>asterisk</w:t>
      </w:r>
      <w:r>
        <w:rPr>
          <w:rFonts w:ascii="Times New Roman" w:hAnsi="Times New Roman" w:cs="Times New Roman"/>
          <w:sz w:val="24"/>
          <w:szCs w:val="24"/>
        </w:rPr>
        <w:t xml:space="preserve"> denote species found in both autumn and spring samples. </w:t>
      </w:r>
    </w:p>
    <w:p w14:paraId="19176C7E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6000" w:type="dxa"/>
        <w:tblInd w:w="108" w:type="dxa"/>
        <w:tblLook w:val="04A0" w:firstRow="1" w:lastRow="0" w:firstColumn="1" w:lastColumn="0" w:noHBand="0" w:noVBand="1"/>
      </w:tblPr>
      <w:tblGrid>
        <w:gridCol w:w="3120"/>
        <w:gridCol w:w="1440"/>
        <w:gridCol w:w="1440"/>
      </w:tblGrid>
      <w:tr w:rsidR="00024614" w:rsidRPr="00E82143" w14:paraId="768D192F" w14:textId="77777777" w:rsidTr="00257F62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DFC9" w14:textId="77777777" w:rsidR="00024614" w:rsidRPr="00E82143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2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abid 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FCD5" w14:textId="77777777" w:rsidR="00024614" w:rsidRPr="00E82143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2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E82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82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56E9" w14:textId="77777777" w:rsidR="00024614" w:rsidRPr="00E82143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8214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E82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821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4</w:t>
            </w:r>
          </w:p>
        </w:tc>
      </w:tr>
      <w:tr w:rsidR="00024614" w:rsidRPr="001A6B1F" w14:paraId="20312D0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19A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ax parallelepiped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0E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C91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24614" w:rsidRPr="001A6B1F" w14:paraId="42625B5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817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 mueller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B236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7E6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4614" w:rsidRPr="001A6B1F" w14:paraId="3D1364A0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7F2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 nigr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1E3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E10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0465FA9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1B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aene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6B2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F3E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4614" w:rsidRPr="001A6B1F" w14:paraId="2F5B9D0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7CB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commu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A77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528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0D0861B8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CD8B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convexior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4D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48A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45CFDB72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94C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similat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745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92C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24614" w:rsidRPr="001A6B1F" w14:paraId="1B52A438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879E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homenus dorsa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51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F3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4614" w:rsidRPr="001A6B1F" w14:paraId="6BE20720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B1E3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actylus binotat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3E7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FFE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4D53CA67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80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aphidion flavipe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69D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3C4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6A30198C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B91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lampro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9CB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437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</w:tr>
      <w:tr w:rsidR="00024614" w:rsidRPr="001A6B1F" w14:paraId="5A953D55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1096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quadrimaculatu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69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DEA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</w:tr>
      <w:tr w:rsidR="00024614" w:rsidRPr="001A6B1F" w14:paraId="43F9292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F5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tetracolu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682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DAE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6D914EE2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712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athus melanocephal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43D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07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65978E15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1A2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chromus germa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334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981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4614" w:rsidRPr="001A6B1F" w14:paraId="41667D4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2C5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affi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BB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3B5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24614" w:rsidRPr="001A6B1F" w14:paraId="36AAB2D6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E71D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attenu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0BD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BC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4C28427A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7F0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rufipe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DB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7EC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024614" w:rsidRPr="001A6B1F" w14:paraId="243A6BF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265A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emostenus terricol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10F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2F3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03E3C10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355A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ricera pilicor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E3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2D6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20EE193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A7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ria brevicol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ADC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A3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75326EE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EA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iophilus quadripunctat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02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7A3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09963A2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E62B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onus punctice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CD7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6A3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636F0AFF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4A4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pselaphus obscur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6AA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288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1A6B1F" w14:paraId="7F0FA8F8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C312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tynus live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496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EC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24614" w:rsidRPr="001A6B1F" w14:paraId="7B978102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E23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ecilus cupre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8AE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12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024614" w:rsidRPr="001A6B1F" w14:paraId="642F81D7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2F3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madid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8F0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E53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024614" w:rsidRPr="001A6B1F" w14:paraId="589B77F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F8C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melanari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8A8E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220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024614" w:rsidRPr="001A6B1F" w14:paraId="0061DCB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7B3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strenu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FA4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F1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34C77B68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48D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verna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7E8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28B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1A6B1F" w14:paraId="263D1C06" w14:textId="77777777" w:rsidTr="00257F6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606B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chus quadristriatus*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94B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079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</w:tbl>
    <w:p w14:paraId="1168E8CD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B7B30E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5CC481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B46FB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0EE06A" w14:textId="77777777" w:rsidR="00024614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) </w:t>
      </w:r>
    </w:p>
    <w:tbl>
      <w:tblPr>
        <w:tblW w:w="6000" w:type="dxa"/>
        <w:tblInd w:w="108" w:type="dxa"/>
        <w:tblLook w:val="04A0" w:firstRow="1" w:lastRow="0" w:firstColumn="1" w:lastColumn="0" w:noHBand="0" w:noVBand="1"/>
      </w:tblPr>
      <w:tblGrid>
        <w:gridCol w:w="3120"/>
        <w:gridCol w:w="1440"/>
        <w:gridCol w:w="1440"/>
      </w:tblGrid>
      <w:tr w:rsidR="00024614" w:rsidRPr="003F4966" w14:paraId="0DA5A116" w14:textId="77777777" w:rsidTr="00257F62">
        <w:trPr>
          <w:trHeight w:val="315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420C5" w14:textId="77777777" w:rsidR="00024614" w:rsidRPr="003F4966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abid speci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EC86" w14:textId="77777777" w:rsidR="00024614" w:rsidRPr="003F4966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3F49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20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3AB0B" w14:textId="77777777" w:rsidR="00024614" w:rsidRPr="003F4966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Pr="003F496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2015</w:t>
            </w:r>
          </w:p>
        </w:tc>
      </w:tr>
      <w:tr w:rsidR="00024614" w:rsidRPr="003F4966" w14:paraId="040C52A2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8589" w14:textId="77777777" w:rsidR="00024614" w:rsidRPr="003F4966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 afr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A99D" w14:textId="77777777" w:rsidR="00024614" w:rsidRPr="003F4966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BDD" w14:textId="77777777" w:rsidR="00024614" w:rsidRPr="003F4966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496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4BC2D5AF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C00E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 muelleri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C38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2310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</w:tr>
      <w:tr w:rsidR="00024614" w:rsidRPr="003F4966" w14:paraId="57AAB3A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F3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onum sexpunctat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811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BA6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4614" w:rsidRPr="003F4966" w14:paraId="21AD02A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09C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aene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02E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B860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024614" w:rsidRPr="003F4966" w14:paraId="1EED192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C153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commu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3BE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1A4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1289DE3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89F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convexior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D8E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EF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48EFB87C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9B75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familiar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B46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295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1929A02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4AA2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montivag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FDA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7AA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564ED12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937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ova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5A7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EC2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4CAF1D06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314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ara similata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A94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393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07FFDCD5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1AC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chomenus dorsa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632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098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024614" w:rsidRPr="003F4966" w14:paraId="736B8359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7C9D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actylus binotat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DC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A9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7EE7B925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F08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aphidion flavipe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6D5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E0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2DA76285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B6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iricol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4B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AF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24AC5D7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64C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lampro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05A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A07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024614" w:rsidRPr="003F4966" w14:paraId="76CA8732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FB5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mannerheimi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39A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CD7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6BE7703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81D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obtusu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39D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507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3BA82A7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57C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propera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B1B0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660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09F1F967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87FA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quadrimaculatu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CBF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2DC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07ED1497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9580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embidion tetracolum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0200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A42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024614" w:rsidRPr="003F4966" w14:paraId="7BD3B0A6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7D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laenius nigricorn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6300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8A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2823CD31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C9EB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affi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E85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B67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248906B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6DD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Harpalus latu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964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88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2A5C2C9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4D63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rubrip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A8CD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88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6691E45C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77A0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rufipe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00E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83B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024614" w:rsidRPr="003F4966" w14:paraId="7FC5115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84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rpalus signaticorn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BDF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114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542285F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320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ricera pilicorn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D3C6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21E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24614" w:rsidRPr="003F4966" w14:paraId="4B312DF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2A6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ria brevicol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960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2207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632257EE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A117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bria sal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B2B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FBA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1D241FCB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3CBF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iophilus bigut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BD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885C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589C48B4" w14:textId="77777777" w:rsidTr="00257F6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77A8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tiophilus quadripunctat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116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0D5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24614" w:rsidRPr="003F4966" w14:paraId="179D633D" w14:textId="77777777" w:rsidTr="00257F6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09E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ecilus cupre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EC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6FEA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024614" w:rsidRPr="003F4966" w14:paraId="16B9E8FD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DEF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melanari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8B1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4E0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24614" w:rsidRPr="003F4966" w14:paraId="38A2AF04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FD36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nig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F83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7D6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4C4C591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F0DD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ichus vernali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1E9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900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3E93A6A0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0366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lophus teuton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1D32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E965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14921BD3" w14:textId="77777777" w:rsidTr="00257F62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2749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chus quadristriatus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E93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F10B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24614" w:rsidRPr="003F4966" w14:paraId="72232535" w14:textId="77777777" w:rsidTr="00257F62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258D" w14:textId="77777777" w:rsidR="00024614" w:rsidRPr="001A6B1F" w:rsidRDefault="00024614" w:rsidP="00257F6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echus rubens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75908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5456" w14:textId="77777777" w:rsidR="00024614" w:rsidRPr="001A6B1F" w:rsidRDefault="00024614" w:rsidP="00257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B1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49574469" w14:textId="77777777" w:rsidR="00024614" w:rsidRPr="00E3013E" w:rsidRDefault="00024614" w:rsidP="0002461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E84830" w14:textId="77777777" w:rsidR="00024614" w:rsidRPr="008A4BD8" w:rsidRDefault="00024614" w:rsidP="0002461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p w14:paraId="3116C73A" w14:textId="77777777" w:rsidR="00856EE0" w:rsidRDefault="00856EE0"/>
    <w:sectPr w:rsidR="00856EE0" w:rsidSect="001846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E360A" w14:textId="77777777" w:rsidR="00024614" w:rsidRDefault="00024614" w:rsidP="00024614">
      <w:pPr>
        <w:spacing w:after="0" w:line="240" w:lineRule="auto"/>
      </w:pPr>
      <w:r>
        <w:separator/>
      </w:r>
    </w:p>
  </w:endnote>
  <w:endnote w:type="continuationSeparator" w:id="0">
    <w:p w14:paraId="0E60927A" w14:textId="77777777" w:rsidR="00024614" w:rsidRDefault="00024614" w:rsidP="00024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BCC60" w14:textId="77777777" w:rsidR="00024614" w:rsidRDefault="00024614" w:rsidP="00024614">
      <w:pPr>
        <w:spacing w:after="0" w:line="240" w:lineRule="auto"/>
      </w:pPr>
      <w:r>
        <w:separator/>
      </w:r>
    </w:p>
  </w:footnote>
  <w:footnote w:type="continuationSeparator" w:id="0">
    <w:p w14:paraId="58B6BEF3" w14:textId="77777777" w:rsidR="00024614" w:rsidRDefault="00024614" w:rsidP="00024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614"/>
    <w:rsid w:val="00024614"/>
    <w:rsid w:val="0085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F8A1E"/>
  <w15:chartTrackingRefBased/>
  <w15:docId w15:val="{6698E4B1-AB16-42E5-97E4-3F29031A4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614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4614"/>
    <w:pPr>
      <w:spacing w:after="0" w:line="240" w:lineRule="auto"/>
    </w:pPr>
    <w:rPr>
      <w:rFonts w:eastAsiaTheme="minorEastAsia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24614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Alford</dc:creator>
  <cp:keywords/>
  <dc:description/>
  <cp:lastModifiedBy>Lucy Alford</cp:lastModifiedBy>
  <cp:revision>1</cp:revision>
  <dcterms:created xsi:type="dcterms:W3CDTF">2021-11-15T11:50:00Z</dcterms:created>
  <dcterms:modified xsi:type="dcterms:W3CDTF">2021-11-15T11:51:00Z</dcterms:modified>
</cp:coreProperties>
</file>